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413"/>
        <w:gridCol w:w="718"/>
        <w:gridCol w:w="768"/>
        <w:gridCol w:w="472"/>
        <w:gridCol w:w="472"/>
        <w:gridCol w:w="502"/>
        <w:gridCol w:w="945"/>
        <w:gridCol w:w="527"/>
        <w:gridCol w:w="473"/>
        <w:gridCol w:w="715"/>
        <w:gridCol w:w="777"/>
        <w:gridCol w:w="527"/>
        <w:gridCol w:w="473"/>
        <w:gridCol w:w="715"/>
        <w:gridCol w:w="777"/>
        <w:gridCol w:w="527"/>
        <w:gridCol w:w="473"/>
        <w:gridCol w:w="715"/>
        <w:gridCol w:w="777"/>
        <w:gridCol w:w="865"/>
        <w:gridCol w:w="777"/>
        <w:gridCol w:w="473"/>
      </w:tblGrid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SNP</w:t>
            </w:r>
          </w:p>
        </w:tc>
        <w:tc>
          <w:tcPr>
            <w:tcW w:w="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Chr</w:t>
            </w:r>
          </w:p>
        </w:tc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 xml:space="preserve">Pos </w:t>
              <w:br/>
              <w:t>(bp)</w:t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Neares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Gene</w:t>
            </w:r>
          </w:p>
        </w:tc>
        <w:tc>
          <w:tcPr>
            <w:tcW w:w="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allele</w:t>
            </w:r>
          </w:p>
        </w:tc>
        <w:tc>
          <w:tcPr>
            <w:tcW w:w="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Ref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allele</w:t>
            </w:r>
          </w:p>
        </w:tc>
        <w:tc>
          <w:tcPr>
            <w:tcW w:w="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Pub-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lishe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OR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Genotyped (1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Impute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No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Availab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.)</w:t>
            </w:r>
            <w:r>
              <w:rPr>
                <w:b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4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Chines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2010 cases/1945 controls)</w:t>
            </w:r>
          </w:p>
        </w:tc>
        <w:tc>
          <w:tcPr>
            <w:tcW w:w="24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Malay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794 cases/1240 controls)</w:t>
            </w:r>
          </w:p>
        </w:tc>
        <w:tc>
          <w:tcPr>
            <w:tcW w:w="24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Indian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977 cases/1169 controls)</w:t>
            </w:r>
          </w:p>
        </w:tc>
        <w:tc>
          <w:tcPr>
            <w:tcW w:w="21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Chinese + Malays + Indian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3781 cases/4354 controls)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Power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alle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freq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95% CI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i/>
                <w:i/>
                <w:sz w:val="11"/>
                <w:szCs w:val="11"/>
              </w:rPr>
            </w:pPr>
            <w:r>
              <w:rPr>
                <w:b/>
                <w:i/>
                <w:sz w:val="11"/>
                <w:szCs w:val="11"/>
              </w:rPr>
              <w:t>P</w:t>
            </w:r>
            <w:r>
              <w:rPr>
                <w:b/>
                <w:sz w:val="11"/>
                <w:szCs w:val="11"/>
              </w:rPr>
              <w:t>-value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Power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alle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freq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95% CI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i/>
                <w:i/>
                <w:sz w:val="11"/>
                <w:szCs w:val="11"/>
              </w:rPr>
            </w:pPr>
            <w:r>
              <w:rPr>
                <w:b/>
                <w:i/>
                <w:sz w:val="11"/>
                <w:szCs w:val="11"/>
              </w:rPr>
              <w:t>P</w:t>
            </w:r>
            <w:r>
              <w:rPr>
                <w:b/>
                <w:sz w:val="11"/>
                <w:szCs w:val="11"/>
              </w:rPr>
              <w:t>-value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Power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alle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freq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95% CI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i/>
                <w:i/>
                <w:sz w:val="11"/>
                <w:szCs w:val="11"/>
              </w:rPr>
            </w:pPr>
            <w:r>
              <w:rPr>
                <w:b/>
                <w:i/>
                <w:sz w:val="11"/>
                <w:szCs w:val="11"/>
              </w:rPr>
              <w:t>P</w:t>
            </w:r>
            <w:r>
              <w:rPr>
                <w:b/>
                <w:sz w:val="11"/>
                <w:szCs w:val="11"/>
              </w:rPr>
              <w:t>-valu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Fixed effect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(95% CI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Fixe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effects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b/>
                <w:i/>
                <w:sz w:val="11"/>
                <w:szCs w:val="11"/>
              </w:rPr>
              <w:t>P</w:t>
            </w:r>
            <w:r>
              <w:rPr>
                <w:b/>
                <w:sz w:val="11"/>
                <w:szCs w:val="11"/>
              </w:rPr>
              <w:t>-value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i/>
                <w:i/>
                <w:sz w:val="11"/>
                <w:szCs w:val="11"/>
              </w:rPr>
            </w:pPr>
            <w:r>
              <w:rPr>
                <w:b/>
                <w:i/>
                <w:sz w:val="11"/>
                <w:szCs w:val="11"/>
              </w:rPr>
              <w:t>I</w:t>
            </w:r>
            <w:r>
              <w:rPr>
                <w:b/>
                <w:i/>
                <w:sz w:val="11"/>
                <w:szCs w:val="11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i/>
                <w:i/>
                <w:sz w:val="11"/>
                <w:szCs w:val="11"/>
              </w:rPr>
            </w:pPr>
            <w:r>
              <w:rPr>
                <w:b/>
                <w:i/>
                <w:sz w:val="11"/>
                <w:szCs w:val="11"/>
              </w:rPr>
              <w:t>(%)</w:t>
            </w:r>
          </w:p>
        </w:tc>
      </w:tr>
      <w:tr>
        <w:trPr/>
        <w:tc>
          <w:tcPr>
            <w:tcW w:w="1467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</w:rPr>
              <w:t>Identified Through Candidate Gene Study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801282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236812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PPAR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4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1.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9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7 </w:t>
              <w:br/>
              <w:t>(0.84-1.3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7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9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8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0 </w:t>
              <w:br/>
              <w:t>(0.91-1.3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.22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9 </w:t>
              <w:br/>
              <w:t>(0.94-1.2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6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5215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736520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KCNJ1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9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6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0 </w:t>
              <w:br/>
              <w:t>(1.01-1.2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3.63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4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6 </w:t>
              <w:br/>
              <w:t>(1.02-1.3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2.26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5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3 </w:t>
              <w:br/>
              <w:t>(0.91-1.1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8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10 </w:t>
              <w:br/>
              <w:t>(1.03-1.1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5.00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1467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</w:rPr>
              <w:t>Identified Through Linkage Study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7903146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474833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TCF7L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3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0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4 </w:t>
              <w:br/>
              <w:t>(0.84-1.5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04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04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20 </w:t>
              <w:br/>
              <w:t>(0.87-1.6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62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8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23 </w:t>
              <w:br/>
              <w:t>(1.08-1.40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2.10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21 </w:t>
              <w:br/>
              <w:t>(1.08-1.3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8.26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1467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</w:rPr>
              <w:t>Identified Through Candidate Pathway Analysis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0010131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34381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WFS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1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3 </w:t>
              <w:br/>
              <w:t>(0.88-1.2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32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86 </w:t>
              <w:br/>
              <w:t>(0.72-1.0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1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6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4 </w:t>
              <w:br/>
              <w:t>(0.90-1.20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10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0.98 </w:t>
              <w:br/>
              <w:t>(0.90-1.0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88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8.42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757210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31706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 xml:space="preserve">HNF1B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(TCF2)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7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6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2 </w:t>
              <w:br/>
              <w:t>(1.01-1.2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2.51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6 </w:t>
              <w:br/>
              <w:t>(0.84-1.0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9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7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4 </w:t>
              <w:br/>
              <w:t>(0.82-1.0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.6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2 </w:t>
              <w:br/>
              <w:t>(0.96-1.10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80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5.55</w:t>
            </w:r>
          </w:p>
        </w:tc>
      </w:tr>
      <w:tr>
        <w:trPr/>
        <w:tc>
          <w:tcPr>
            <w:tcW w:w="14672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</w:rPr>
              <w:t>Identified Through Type 2 Diabetes GWAS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0923931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2031948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NOTCH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02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3 </w:t>
              <w:br/>
              <w:t>(0.71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8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05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2 </w:t>
              <w:br/>
              <w:t>(0.85-1.4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2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1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5 </w:t>
              <w:br/>
              <w:t>(0.91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9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4 </w:t>
              <w:br/>
              <w:t>(0.92-1.1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1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7578597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358632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THADA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5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9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37 </w:t>
              <w:br/>
              <w:t>(0.71-2.6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.4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74 </w:t>
              <w:br/>
              <w:t>(0.45-1.2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4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9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7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8 </w:t>
              <w:br/>
              <w:t>(0.82-1.1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2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0.97 </w:t>
              <w:br/>
              <w:t>(0.82-1.1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3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07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243021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043832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BCL11A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66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5 </w:t>
              <w:br/>
              <w:t>(0.96-1.1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8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53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6 </w:t>
              <w:br/>
              <w:t>(0.85-1.0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7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48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3 </w:t>
              <w:br/>
              <w:t>(1.00-1.2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7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5 </w:t>
              <w:br/>
              <w:t>(0.98-1.1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38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6.97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2943641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2680198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IRS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8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6 </w:t>
              <w:br/>
              <w:t>(0.89-1.2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2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8 </w:t>
              <w:br/>
              <w:t>(0.96-1.4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4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0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5 </w:t>
              <w:br/>
              <w:t>(0.99-1.3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64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13 </w:t>
              <w:br/>
              <w:t>(1.02-1.2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1.92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6780569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317347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UBE2E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8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2 </w:t>
              <w:br/>
              <w:t>(1.00-1.2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9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9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4 </w:t>
              <w:br/>
              <w:t>(0.89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9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5 </w:t>
              <w:br/>
              <w:t>(0.92-1.20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7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8 </w:t>
              <w:br/>
              <w:t>(1.00-1.1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  <w:highlight w:val="yellow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6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4607103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468694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ADAMTS9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0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66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3 </w:t>
              <w:br/>
              <w:t>(0.94-1.1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24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0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4 </w:t>
              <w:br/>
              <w:t>(0.82-1.0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1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0 </w:t>
              <w:br/>
              <w:t>(0.93-1.0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2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470579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8701177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IGF2BP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7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5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5 </w:t>
              <w:br/>
              <w:t>(1.04-1.2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5.80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2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9 </w:t>
              <w:br/>
              <w:t>(0.86-1.1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5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46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8 </w:t>
              <w:br/>
              <w:t>(0.95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2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9 </w:t>
              <w:br/>
              <w:t>(1.02-1.1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1.59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9.17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4457053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646070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ZBED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.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05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1 </w:t>
              <w:br/>
              <w:t>(0.84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3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1 </w:t>
              <w:br/>
              <w:t>(0.84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3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7754840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076922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CDKAL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8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9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6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20 </w:t>
              <w:br/>
              <w:t>(1.09-1.3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1.03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7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6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6 </w:t>
              <w:br/>
              <w:t>(0.93-1.2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.9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7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4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6 </w:t>
              <w:br/>
              <w:t>(1.01-1.3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3.60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15 </w:t>
              <w:br/>
              <w:t>(1.08-1.2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2.34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2.52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864745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814708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JAZF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6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0 </w:t>
              <w:br/>
              <w:t>(0.89-1.1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3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5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5 </w:t>
              <w:br/>
              <w:t>(0.91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9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0 </w:t>
              <w:br/>
              <w:t>(0.95-1.2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0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4 </w:t>
              <w:br/>
              <w:t>(0.96-1.1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.4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972283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301173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KLF1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…</w:t>
            </w:r>
            <w:r>
              <w:rPr>
                <w:rFonts w:eastAsia="Times New Roman"/>
                <w:color w:val="000000"/>
                <w:sz w:val="11"/>
                <w:szCs w:val="11"/>
              </w:rPr>
              <w:t>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896854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602968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TP53INP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5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5 </w:t>
              <w:br/>
              <w:t>(0.95-1.1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.42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0 </w:t>
              <w:br/>
              <w:t>(0.96-1.2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80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9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2 </w:t>
              <w:br/>
              <w:t>(0.90-1.1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9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5 </w:t>
              <w:br/>
              <w:t>(0.98-1.1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4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3266634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825396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SLC30A8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8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54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8 </w:t>
              <w:br/>
              <w:t>(0.98-1.1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57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1 </w:t>
              <w:br/>
              <w:t>(0.97-1.2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20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6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8 </w:t>
              <w:br/>
              <w:t>(0.94-1.2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82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9 </w:t>
              <w:br/>
              <w:t>(1.02-1.1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1.39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0811661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212409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CDKN2A/B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9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…</w:t>
            </w:r>
            <w:r>
              <w:rPr>
                <w:rFonts w:eastAsia="Times New Roman"/>
                <w:color w:val="000000"/>
                <w:sz w:val="11"/>
                <w:szCs w:val="11"/>
              </w:rPr>
              <w:t>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3292136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114194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CHCHD9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88 </w:t>
              <w:br/>
              <w:t>(0.76-1.0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2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1 </w:t>
              <w:br/>
              <w:t>(0.73-1.1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.8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5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3 </w:t>
              <w:br/>
              <w:t>(0.86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64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0.94 </w:t>
              <w:br/>
              <w:t>(0.85-1.0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1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7584499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86911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PTPRD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5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10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0 </w:t>
              <w:br/>
              <w:t>(0.87-1.1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9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2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6 </w:t>
              <w:br/>
              <w:t>(0.91-1.2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4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5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5 </w:t>
              <w:br/>
              <w:t>(0.83-1.0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4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0 </w:t>
              <w:br/>
              <w:t>(0.92-1.0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78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2779790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236801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CDC123/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CAMK1D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9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…</w:t>
            </w:r>
            <w:r>
              <w:rPr>
                <w:rFonts w:eastAsia="Times New Roman"/>
                <w:color w:val="000000"/>
                <w:sz w:val="11"/>
                <w:szCs w:val="11"/>
              </w:rPr>
              <w:t>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111875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445286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HHEX/IDE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7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9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1 </w:t>
              <w:br/>
              <w:t>(1.01-1.2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2.79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6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8 </w:t>
              <w:br/>
              <w:t>(0.94-1.2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8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7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8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6 </w:t>
              <w:br/>
              <w:t>(1.02-1.3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2.19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12 </w:t>
              <w:br/>
              <w:t>(1.05-1.1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1.09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2237892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79632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KCNQ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4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8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68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1 </w:t>
              <w:br/>
              <w:t>(0.92-1.1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7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6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28 </w:t>
              <w:br/>
              <w:t>(1.12-1.4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3.42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5 </w:t>
              <w:br/>
              <w:t>(0.74-1.7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.3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9 </w:t>
              <w:br/>
              <w:t>(1.01-1.1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2.40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5.43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231362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64804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KCNQ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0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7 </w:t>
              <w:br/>
              <w:t>(0.83-1.1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8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5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7 </w:t>
              <w:br/>
              <w:t>(0.90-1.2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.5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1 </w:t>
              <w:br/>
              <w:t>(0.90-1.1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4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552224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211074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CENTD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3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35 </w:t>
              <w:br/>
              <w:t>(1.12-1.6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1.38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6 </w:t>
              <w:br/>
              <w:t>(0.84-1.3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2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8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7 </w:t>
              <w:br/>
              <w:t>(0.83-1.1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97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10 </w:t>
              <w:br/>
              <w:t>(0.99-1.2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  <w:highlight w:val="yellow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8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2.68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0830963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234835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MTNR1B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2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.1.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7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42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2 </w:t>
              <w:br/>
              <w:t>(0.81-1.0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98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0.92 </w:t>
              <w:br/>
              <w:t>(0.81-1.0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9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531343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446116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HMGA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10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9 </w:t>
              <w:br/>
              <w:t>(0.95-1.2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2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07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22 </w:t>
              <w:br/>
              <w:t>(0.96-1.5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18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3 </w:t>
              <w:br/>
              <w:t>(0.89-1.2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72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9 </w:t>
              <w:br/>
              <w:t>(0.99-1.20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4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7961581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994936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TSPAN8/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LGR5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2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8 </w:t>
              <w:br/>
              <w:t>(0.88-1.0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42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7 </w:t>
              <w:br/>
              <w:t>(0.92-1.2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.9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4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1 </w:t>
              <w:br/>
              <w:t>(0.89-1.1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3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1 </w:t>
              <w:br/>
              <w:t>(0.94-1.0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20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7957197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994506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HNF1A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…</w:t>
            </w:r>
            <w:r>
              <w:rPr>
                <w:rFonts w:eastAsia="Times New Roman"/>
                <w:color w:val="000000"/>
                <w:sz w:val="11"/>
                <w:szCs w:val="11"/>
              </w:rPr>
              <w:t>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1634397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821927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ZFAND6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1.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07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1 </w:t>
              <w:br/>
              <w:t>(0.94-1.3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3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--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11 </w:t>
              <w:br/>
              <w:t>(0.94-1.31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3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--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7172432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018367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C2CD4A-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C2CD4B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6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67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3 </w:t>
              <w:br/>
              <w:t>(1.03-1.2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1.06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67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0 </w:t>
              <w:br/>
              <w:t>(0.87-1.1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79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59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1 </w:t>
              <w:br/>
              <w:t>(0.89-1.1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08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6 </w:t>
              <w:br/>
              <w:t>(1.00-1.1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  <w:highlight w:val="yellow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6.72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7.7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8042680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932234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PRC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12 </w:t>
              <w:br/>
              <w:t>(0.48-2.6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90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97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75 </w:t>
              <w:br/>
              <w:t>(1.21-2.5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3.09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76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0 </w:t>
              <w:br/>
              <w:t>(0.87-1.1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60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08 </w:t>
              <w:br/>
              <w:t>(0.95-1.2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52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3.39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9939609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523780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FTO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0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13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27 </w:t>
              <w:br/>
              <w:t>(1.11-1.4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3.79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3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8 </w:t>
              <w:br/>
              <w:t>(0.94-1.2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57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2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9 </w:t>
              <w:br/>
              <w:t>(0.96-1.2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9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1.15 </w:t>
              <w:br/>
              <w:t>(1.06-1.2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5.06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43.05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391300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16300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i/>
                <w:i/>
                <w:color w:val="000000"/>
                <w:sz w:val="11"/>
                <w:szCs w:val="11"/>
              </w:rPr>
            </w:pPr>
            <w:r>
              <w:rPr>
                <w:rFonts w:eastAsia="Times New Roman"/>
                <w:i/>
                <w:color w:val="000000"/>
                <w:sz w:val="11"/>
                <w:szCs w:val="11"/>
              </w:rPr>
              <w:t>SRR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10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65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9 </w:t>
              <w:br/>
              <w:t>(0.90-1.0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68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9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46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9 </w:t>
              <w:br/>
              <w:t>(0.87-1.1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48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9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4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0 </w:t>
              <w:br/>
              <w:t>(0.89-1.1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96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0.99 </w:t>
              <w:br/>
              <w:t>(0.93-1.0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7.63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rs10425678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866923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1"/>
                <w:szCs w:val="11"/>
                <w:u w:val="single"/>
              </w:rPr>
            </w:pPr>
            <w:r>
              <w:rPr>
                <w:rFonts w:eastAsia="Times New Roman"/>
                <w:b/>
                <w:i/>
                <w:color w:val="000000"/>
                <w:sz w:val="11"/>
                <w:szCs w:val="11"/>
                <w:u w:val="single"/>
              </w:rPr>
              <w:t>PEPD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.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11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7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1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87 </w:t>
              <w:br/>
              <w:t>(0.78-0.9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9.98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22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1.02 </w:t>
              <w:br/>
              <w:t>(0.87-1.1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8.05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>5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0.33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 xml:space="preserve">0.93 </w:t>
              <w:br/>
              <w:t>(0.82-1.0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2.51 x 10</w:t>
            </w:r>
            <w:r>
              <w:rPr>
                <w:rFonts w:eastAsia="Times New Roman"/>
                <w:color w:val="000000"/>
                <w:sz w:val="11"/>
                <w:szCs w:val="11"/>
                <w:vertAlign w:val="superscript"/>
              </w:rPr>
              <w:t>-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zh-CN"/>
              </w:rPr>
              <w:t xml:space="preserve">0.92 </w:t>
              <w:br/>
              <w:t>(0.85-0.99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Times New Roman"/>
                <w:b/>
                <w:color w:val="000000"/>
                <w:sz w:val="11"/>
                <w:szCs w:val="11"/>
              </w:rPr>
              <w:t>2.32 x 10</w:t>
            </w:r>
            <w:r>
              <w:rPr>
                <w:rFonts w:eastAsia="Times New Roman"/>
                <w:b/>
                <w:color w:val="000000"/>
                <w:sz w:val="11"/>
                <w:szCs w:val="11"/>
                <w:vertAlign w:val="superscript"/>
              </w:rPr>
              <w:t>-0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1"/>
                <w:szCs w:val="11"/>
              </w:rPr>
            </w:pPr>
            <w:r>
              <w:rPr>
                <w:rFonts w:eastAsia="Times New Roman"/>
                <w:color w:val="000000"/>
                <w:sz w:val="11"/>
                <w:szCs w:val="11"/>
              </w:rPr>
              <w:t>30.4</w:t>
            </w:r>
          </w:p>
        </w:tc>
      </w:tr>
      <w:tr>
        <w:trPr/>
        <w:tc>
          <w:tcPr>
            <w:tcW w:w="14672" w:type="dxa"/>
            <w:gridSpan w:val="2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1354" w:hanging="0"/>
              <w:contextualSpacing/>
              <w:rPr/>
            </w:pPr>
            <w:r>
              <w:rPr>
                <w:sz w:val="11"/>
                <w:szCs w:val="11"/>
                <w:vertAlign w:val="superscript"/>
              </w:rPr>
              <w:t>a</w:t>
            </w:r>
            <w:r>
              <w:rPr>
                <w:sz w:val="11"/>
                <w:szCs w:val="11"/>
              </w:rPr>
              <w:t xml:space="preserve"> This column shows whether each SNP is directly genotyped (1) or imputed (0) in each of the case control studies shown in Table 1. Each digit represents a case control study in the following order from left to right: Chinese on Illumina610, Chinese on Illumina1M, Malays on Illumina610 and Indians on Illumina61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8:52:00Z</dcterms:created>
  <dc:creator>xueling</dc:creator>
  <dc:description/>
  <cp:keywords/>
  <dc:language>en-US</dc:language>
  <cp:lastModifiedBy>xueling</cp:lastModifiedBy>
  <dcterms:modified xsi:type="dcterms:W3CDTF">2011-01-07T09:15:00Z</dcterms:modified>
  <cp:revision>3</cp:revision>
  <dc:subject/>
  <dc:title/>
</cp:coreProperties>
</file>